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37C30" w14:textId="1D0792FD" w:rsidR="001B35EF" w:rsidRPr="00594762" w:rsidRDefault="00A1170E" w:rsidP="008A7F6E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szCs w:val="21"/>
        </w:rPr>
        <w:t xml:space="preserve">Additional file 17: </w:t>
      </w:r>
      <w:r w:rsidR="008A7F6E" w:rsidRPr="00594762">
        <w:rPr>
          <w:rFonts w:ascii="Times New Roman" w:hAnsi="Times New Roman" w:cs="Times New Roman"/>
          <w:szCs w:val="21"/>
        </w:rPr>
        <w:t>Table</w:t>
      </w:r>
      <w:r w:rsidR="000448C7" w:rsidRPr="00594762">
        <w:rPr>
          <w:rFonts w:ascii="Times New Roman" w:hAnsi="Times New Roman" w:cs="Times New Roman"/>
          <w:szCs w:val="21"/>
        </w:rPr>
        <w:t xml:space="preserve"> S7</w:t>
      </w:r>
      <w:r>
        <w:rPr>
          <w:rFonts w:ascii="Times New Roman" w:hAnsi="Times New Roman" w:cs="Times New Roman"/>
          <w:szCs w:val="21"/>
        </w:rPr>
        <w:t>.</w:t>
      </w:r>
      <w:r w:rsidR="008A7F6E" w:rsidRPr="00594762">
        <w:rPr>
          <w:rFonts w:ascii="Times New Roman" w:hAnsi="Times New Roman" w:cs="Times New Roman"/>
          <w:szCs w:val="21"/>
        </w:rPr>
        <w:t xml:space="preserve"> The detail comparison results of correlation ship between tumor-infiltrating immune</w:t>
      </w:r>
      <w:r w:rsidR="008A7F6E" w:rsidRPr="00594762">
        <w:rPr>
          <w:rFonts w:ascii="Times New Roman" w:hAnsi="Times New Roman" w:cs="Times New Roman" w:hint="eastAsia"/>
          <w:szCs w:val="21"/>
        </w:rPr>
        <w:t xml:space="preserve"> </w:t>
      </w:r>
      <w:r w:rsidR="008A7F6E" w:rsidRPr="00594762">
        <w:rPr>
          <w:rFonts w:ascii="Times New Roman" w:hAnsi="Times New Roman" w:cs="Times New Roman"/>
          <w:szCs w:val="21"/>
        </w:rPr>
        <w:t xml:space="preserve">cells and riskScore. </w:t>
      </w:r>
    </w:p>
    <w:bookmarkEnd w:id="0"/>
    <w:p w14:paraId="40D7F2E2" w14:textId="378D9A39" w:rsidR="008A7F6E" w:rsidRPr="00594762" w:rsidRDefault="008A7F6E">
      <w:pPr>
        <w:rPr>
          <w:szCs w:val="21"/>
        </w:rPr>
      </w:pP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5351"/>
        <w:gridCol w:w="2196"/>
        <w:gridCol w:w="1996"/>
      </w:tblGrid>
      <w:tr w:rsidR="008A7F6E" w:rsidRPr="00594762" w14:paraId="7010F1C0" w14:textId="77777777" w:rsidTr="00252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4" w:type="dxa"/>
          </w:tcPr>
          <w:p w14:paraId="2E12055C" w14:textId="77777777" w:rsidR="008A7F6E" w:rsidRPr="00594762" w:rsidRDefault="008A7F6E" w:rsidP="0025204B">
            <w:pPr>
              <w:rPr>
                <w:rFonts w:ascii="Times New Roman" w:hAnsi="Times New Roman" w:cs="Times New Roman"/>
                <w:szCs w:val="21"/>
              </w:rPr>
            </w:pPr>
            <w:r w:rsidRPr="00594762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1931" w:type="dxa"/>
          </w:tcPr>
          <w:p w14:paraId="0464686D" w14:textId="77777777" w:rsidR="008A7F6E" w:rsidRPr="00594762" w:rsidRDefault="008A7F6E" w:rsidP="002520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94762">
              <w:rPr>
                <w:rFonts w:ascii="Times New Roman" w:hAnsi="Times New Roman" w:cs="Times New Roman"/>
                <w:szCs w:val="21"/>
              </w:rPr>
              <w:t>Correction</w:t>
            </w:r>
          </w:p>
        </w:tc>
        <w:tc>
          <w:tcPr>
            <w:tcW w:w="2386" w:type="dxa"/>
          </w:tcPr>
          <w:p w14:paraId="1B06D473" w14:textId="77777777" w:rsidR="008A7F6E" w:rsidRPr="00594762" w:rsidRDefault="008A7F6E" w:rsidP="0025204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94762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8A7F6E" w:rsidRPr="00594762" w14:paraId="3DE1B757" w14:textId="77777777" w:rsidTr="00252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4" w:type="dxa"/>
          </w:tcPr>
          <w:tbl>
            <w:tblPr>
              <w:tblW w:w="5135" w:type="dxa"/>
              <w:tblLook w:val="04A0" w:firstRow="1" w:lastRow="0" w:firstColumn="1" w:lastColumn="0" w:noHBand="0" w:noVBand="1"/>
            </w:tblPr>
            <w:tblGrid>
              <w:gridCol w:w="5135"/>
            </w:tblGrid>
            <w:tr w:rsidR="008A7F6E" w:rsidRPr="00594762" w14:paraId="7BB9423E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758D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_TIMERc</w:t>
                  </w:r>
                </w:p>
              </w:tc>
            </w:tr>
            <w:tr w:rsidR="008A7F6E" w:rsidRPr="00594762" w14:paraId="68A60E5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F3F8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8+_TIMER</w:t>
                  </w:r>
                </w:p>
              </w:tc>
            </w:tr>
            <w:tr w:rsidR="008A7F6E" w:rsidRPr="00594762" w14:paraId="5C141906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00A3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utrophil TIMER</w:t>
                  </w:r>
                </w:p>
              </w:tc>
            </w:tr>
            <w:tr w:rsidR="008A7F6E" w:rsidRPr="00594762" w14:paraId="42B4D36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0D47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TIMER</w:t>
                  </w:r>
                </w:p>
              </w:tc>
            </w:tr>
            <w:tr w:rsidR="008A7F6E" w:rsidRPr="00594762" w14:paraId="66F61B47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E999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yeloid dendritic cell TIMER</w:t>
                  </w:r>
                </w:p>
              </w:tc>
            </w:tr>
            <w:tr w:rsidR="008A7F6E" w:rsidRPr="00594762" w14:paraId="1EFB024A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1573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B cell naïve CIBERSORT</w:t>
                  </w:r>
                </w:p>
              </w:tc>
            </w:tr>
            <w:tr w:rsidR="008A7F6E" w:rsidRPr="00594762" w14:paraId="2120775B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3A4A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8+ CIBERSORT</w:t>
                  </w:r>
                </w:p>
              </w:tc>
            </w:tr>
            <w:tr w:rsidR="008A7F6E" w:rsidRPr="00594762" w14:paraId="23C5B8CB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FABF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 naïve CIBERSORT</w:t>
                  </w:r>
                </w:p>
              </w:tc>
            </w:tr>
            <w:tr w:rsidR="008A7F6E" w:rsidRPr="00594762" w14:paraId="37D692B9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EF9E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follicular helper CIBERSORT</w:t>
                  </w:r>
                </w:p>
              </w:tc>
            </w:tr>
            <w:tr w:rsidR="008A7F6E" w:rsidRPr="00594762" w14:paraId="2E989EC1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7A1D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K cell resting CIBERSORT</w:t>
                  </w:r>
                </w:p>
              </w:tc>
            </w:tr>
            <w:tr w:rsidR="008A7F6E" w:rsidRPr="00594762" w14:paraId="51BCB9D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F304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0 CIBERSORT</w:t>
                  </w:r>
                </w:p>
              </w:tc>
            </w:tr>
            <w:tr w:rsidR="008A7F6E" w:rsidRPr="00594762" w14:paraId="0A35E321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1311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1 CIBERSORT</w:t>
                  </w:r>
                </w:p>
              </w:tc>
            </w:tr>
            <w:tr w:rsidR="008A7F6E" w:rsidRPr="00594762" w14:paraId="3AB1FE78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7284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2 CIBERSORT</w:t>
                  </w:r>
                </w:p>
              </w:tc>
            </w:tr>
            <w:tr w:rsidR="008A7F6E" w:rsidRPr="00594762" w14:paraId="094C41F7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C1C0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yeloid dendritic cell activated CIBERSORT</w:t>
                  </w:r>
                </w:p>
              </w:tc>
            </w:tr>
            <w:tr w:rsidR="008A7F6E" w:rsidRPr="00594762" w14:paraId="75E7FE63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B592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utrophil CIBERSORT</w:t>
                  </w:r>
                </w:p>
              </w:tc>
            </w:tr>
            <w:tr w:rsidR="008A7F6E" w:rsidRPr="00594762" w14:paraId="710AF617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7184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B cell naïve CIBERSORT-ABS</w:t>
                  </w:r>
                </w:p>
              </w:tc>
            </w:tr>
            <w:tr w:rsidR="008A7F6E" w:rsidRPr="00594762" w14:paraId="42D97FF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FC73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B cell plasma CIBERSORT-ABS</w:t>
                  </w:r>
                </w:p>
              </w:tc>
            </w:tr>
            <w:tr w:rsidR="008A7F6E" w:rsidRPr="00594762" w14:paraId="0A12B0D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DEB9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8+ CIBERSORT-ABS</w:t>
                  </w:r>
                </w:p>
              </w:tc>
            </w:tr>
            <w:tr w:rsidR="008A7F6E" w:rsidRPr="00594762" w14:paraId="1F2E10D4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693B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 naïve CIBERSORT-ABS</w:t>
                  </w:r>
                </w:p>
              </w:tc>
            </w:tr>
            <w:tr w:rsidR="008A7F6E" w:rsidRPr="00594762" w14:paraId="011A7B1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848B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 memory resting CIBERSORT-ABS</w:t>
                  </w:r>
                </w:p>
              </w:tc>
            </w:tr>
            <w:tr w:rsidR="008A7F6E" w:rsidRPr="00594762" w14:paraId="5AF806AB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FBB7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follicular helper CIBERSORT-ABS</w:t>
                  </w:r>
                </w:p>
              </w:tc>
            </w:tr>
            <w:tr w:rsidR="008A7F6E" w:rsidRPr="00594762" w14:paraId="3517EE54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4C14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K cell activated CIBERSORT-ABS</w:t>
                  </w:r>
                </w:p>
              </w:tc>
            </w:tr>
            <w:tr w:rsidR="008A7F6E" w:rsidRPr="00594762" w14:paraId="24A097F1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EDA1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onocyte CIBERSORT-ABS</w:t>
                  </w:r>
                </w:p>
              </w:tc>
            </w:tr>
            <w:tr w:rsidR="008A7F6E" w:rsidRPr="00594762" w14:paraId="38E231DE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1C36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0 CIBERSORT-ABS</w:t>
                  </w:r>
                </w:p>
              </w:tc>
            </w:tr>
            <w:tr w:rsidR="008A7F6E" w:rsidRPr="00594762" w14:paraId="0711CF01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FD74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1 CIBERSORT-ABS</w:t>
                  </w:r>
                </w:p>
              </w:tc>
            </w:tr>
            <w:tr w:rsidR="008A7F6E" w:rsidRPr="00594762" w14:paraId="7AD0E64B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F0C8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2 CIBERSORT-ABS</w:t>
                  </w:r>
                </w:p>
              </w:tc>
            </w:tr>
            <w:tr w:rsidR="008A7F6E" w:rsidRPr="00594762" w14:paraId="4A74331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FB51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st cell activated CIBERSORT-ABS</w:t>
                  </w:r>
                </w:p>
              </w:tc>
            </w:tr>
            <w:tr w:rsidR="008A7F6E" w:rsidRPr="00594762" w14:paraId="7FF81A4F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7CD9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utrophil CIBERSORT-ABS</w:t>
                  </w:r>
                </w:p>
              </w:tc>
            </w:tr>
            <w:tr w:rsidR="008A7F6E" w:rsidRPr="00594762" w14:paraId="2DF4B7DF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648D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B cell QUANTISEQ</w:t>
                  </w:r>
                </w:p>
              </w:tc>
            </w:tr>
            <w:tr w:rsidR="008A7F6E" w:rsidRPr="00594762" w14:paraId="1F39839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EAB2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1 QUANTISEQ</w:t>
                  </w:r>
                </w:p>
              </w:tc>
            </w:tr>
            <w:tr w:rsidR="008A7F6E" w:rsidRPr="00594762" w14:paraId="47B0D2E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8F73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2 QUANTISEQ</w:t>
                  </w:r>
                </w:p>
              </w:tc>
            </w:tr>
            <w:tr w:rsidR="008A7F6E" w:rsidRPr="00594762" w14:paraId="7E4387A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773D4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onocyte QUANTISEQ</w:t>
                  </w:r>
                </w:p>
              </w:tc>
            </w:tr>
            <w:tr w:rsidR="008A7F6E" w:rsidRPr="00594762" w14:paraId="4663C196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7B9E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8+ QUANTISEQ</w:t>
                  </w:r>
                </w:p>
              </w:tc>
            </w:tr>
            <w:tr w:rsidR="008A7F6E" w:rsidRPr="00594762" w14:paraId="1FDA48AC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67C44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regulatory (Tregs) QUANTISEQ</w:t>
                  </w:r>
                </w:p>
              </w:tc>
            </w:tr>
            <w:tr w:rsidR="008A7F6E" w:rsidRPr="00594762" w14:paraId="116C97DE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2ADA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yeloid dendritic cell QUANTISEQ</w:t>
                  </w:r>
                </w:p>
              </w:tc>
            </w:tr>
            <w:tr w:rsidR="008A7F6E" w:rsidRPr="00594762" w14:paraId="51A57509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ADBF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uncharacterized cell QUANTISEQ</w:t>
                  </w:r>
                </w:p>
              </w:tc>
            </w:tr>
            <w:tr w:rsidR="008A7F6E" w:rsidRPr="00594762" w14:paraId="19E15327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7C01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8+ MCPCOUNTER</w:t>
                  </w:r>
                </w:p>
              </w:tc>
            </w:tr>
            <w:tr w:rsidR="008A7F6E" w:rsidRPr="00594762" w14:paraId="4F4FC097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FD15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ytotoxicity score MCPCOUNTER</w:t>
                  </w:r>
                </w:p>
              </w:tc>
            </w:tr>
            <w:tr w:rsidR="008A7F6E" w:rsidRPr="00594762" w14:paraId="213413F6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C389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K cell MCPCOUNTER</w:t>
                  </w:r>
                </w:p>
              </w:tc>
            </w:tr>
            <w:tr w:rsidR="008A7F6E" w:rsidRPr="00594762" w14:paraId="0872AB67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E77B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B cell MCPCOUNTER</w:t>
                  </w:r>
                </w:p>
              </w:tc>
            </w:tr>
            <w:tr w:rsidR="008A7F6E" w:rsidRPr="00594762" w14:paraId="01E5B26B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649B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onocyte MCPCOUNTER</w:t>
                  </w:r>
                </w:p>
              </w:tc>
            </w:tr>
            <w:tr w:rsidR="008A7F6E" w:rsidRPr="00594762" w14:paraId="1727022A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A5F4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/Monocyte MCPCOUNTER</w:t>
                  </w:r>
                </w:p>
              </w:tc>
            </w:tr>
            <w:tr w:rsidR="008A7F6E" w:rsidRPr="00594762" w14:paraId="3ECEC893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AD30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yeloid dendritic cell MCPCOUNTER</w:t>
                  </w:r>
                </w:p>
              </w:tc>
            </w:tr>
            <w:tr w:rsidR="008A7F6E" w:rsidRPr="00594762" w14:paraId="57CBAE71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1941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Endothelial cell MCPCOUNTER</w:t>
                  </w:r>
                </w:p>
              </w:tc>
            </w:tr>
            <w:tr w:rsidR="008A7F6E" w:rsidRPr="00594762" w14:paraId="0370C737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00EB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ancer associated fibroblast MCPCOUNTER</w:t>
                  </w:r>
                </w:p>
              </w:tc>
            </w:tr>
            <w:tr w:rsidR="008A7F6E" w:rsidRPr="00594762" w14:paraId="7ED170D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748D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yeloid dendritic cell activated XCELL</w:t>
                  </w:r>
                </w:p>
              </w:tc>
            </w:tr>
            <w:tr w:rsidR="008A7F6E" w:rsidRPr="00594762" w14:paraId="68FB837D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2A5B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B cell XCELL</w:t>
                  </w:r>
                </w:p>
              </w:tc>
            </w:tr>
            <w:tr w:rsidR="008A7F6E" w:rsidRPr="00594762" w14:paraId="04C0CCAB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04CD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 naïve XCELL</w:t>
                  </w:r>
                </w:p>
              </w:tc>
            </w:tr>
            <w:tr w:rsidR="008A7F6E" w:rsidRPr="00594762" w14:paraId="6FDC610D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8798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 central memory XCELL</w:t>
                  </w:r>
                </w:p>
              </w:tc>
            </w:tr>
            <w:tr w:rsidR="008A7F6E" w:rsidRPr="00594762" w14:paraId="0C7A7C81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4248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 effector memory XCELL</w:t>
                  </w:r>
                </w:p>
              </w:tc>
            </w:tr>
            <w:tr w:rsidR="008A7F6E" w:rsidRPr="00594762" w14:paraId="7783FE2B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7278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8+ naïve XCELL</w:t>
                  </w:r>
                </w:p>
              </w:tc>
            </w:tr>
            <w:tr w:rsidR="008A7F6E" w:rsidRPr="00594762" w14:paraId="1C39CD49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AA43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8+ XCELL</w:t>
                  </w:r>
                </w:p>
              </w:tc>
            </w:tr>
            <w:tr w:rsidR="008A7F6E" w:rsidRPr="00594762" w14:paraId="3F84FF7D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5290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ommon lymphoid progenitor XCELL</w:t>
                  </w:r>
                </w:p>
              </w:tc>
            </w:tr>
            <w:tr w:rsidR="008A7F6E" w:rsidRPr="00594762" w14:paraId="749C5518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A2C8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ommon myeloid progenitor XCELL</w:t>
                  </w:r>
                </w:p>
              </w:tc>
            </w:tr>
            <w:tr w:rsidR="008A7F6E" w:rsidRPr="00594762" w14:paraId="49D73509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9705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yeloid dendritic cell XCELL</w:t>
                  </w:r>
                </w:p>
              </w:tc>
            </w:tr>
            <w:tr w:rsidR="008A7F6E" w:rsidRPr="00594762" w14:paraId="716F4D2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A710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Eosinophil XCELL</w:t>
                  </w:r>
                </w:p>
              </w:tc>
            </w:tr>
            <w:tr w:rsidR="008A7F6E" w:rsidRPr="00594762" w14:paraId="5D4287D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F6D5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ancer associated fibroblast XCELL</w:t>
                  </w:r>
                </w:p>
              </w:tc>
            </w:tr>
            <w:tr w:rsidR="008A7F6E" w:rsidRPr="00594762" w14:paraId="31C54BC3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1DF6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ranulocyte-monocyte progenitor XCELL</w:t>
                  </w:r>
                </w:p>
              </w:tc>
            </w:tr>
            <w:tr w:rsidR="008A7F6E" w:rsidRPr="00594762" w14:paraId="6A6DA5DA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858A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Hematopoietic stem cell XCELL</w:t>
                  </w:r>
                </w:p>
              </w:tc>
            </w:tr>
            <w:tr w:rsidR="008A7F6E" w:rsidRPr="00594762" w14:paraId="5FFCC6BA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09C6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XCELL</w:t>
                  </w:r>
                </w:p>
              </w:tc>
            </w:tr>
            <w:tr w:rsidR="008A7F6E" w:rsidRPr="00594762" w14:paraId="39F1F998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0A6F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1 XCELL</w:t>
                  </w:r>
                </w:p>
              </w:tc>
            </w:tr>
            <w:tr w:rsidR="008A7F6E" w:rsidRPr="00594762" w14:paraId="299BA77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107F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M2 XCELL</w:t>
                  </w:r>
                </w:p>
              </w:tc>
            </w:tr>
            <w:tr w:rsidR="008A7F6E" w:rsidRPr="00594762" w14:paraId="04C07BC7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32E3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st cell XCELL</w:t>
                  </w:r>
                </w:p>
              </w:tc>
            </w:tr>
            <w:tr w:rsidR="008A7F6E" w:rsidRPr="00594762" w14:paraId="63A9427B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9309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B cell memory XCELL</w:t>
                  </w:r>
                </w:p>
              </w:tc>
            </w:tr>
            <w:tr w:rsidR="008A7F6E" w:rsidRPr="00594762" w14:paraId="0DD2A019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842A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onocyte XCELL</w:t>
                  </w:r>
                </w:p>
              </w:tc>
            </w:tr>
            <w:tr w:rsidR="008A7F6E" w:rsidRPr="00594762" w14:paraId="1A39D8A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489D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B cell naïve XCELL</w:t>
                  </w:r>
                </w:p>
              </w:tc>
            </w:tr>
            <w:tr w:rsidR="008A7F6E" w:rsidRPr="00594762" w14:paraId="5F9C78DF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836D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NK XCELL</w:t>
                  </w:r>
                </w:p>
              </w:tc>
            </w:tr>
            <w:tr w:rsidR="008A7F6E" w:rsidRPr="00594762" w14:paraId="7924563E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5E7A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lasmacytoid dendritic cell XCELL</w:t>
                  </w:r>
                </w:p>
              </w:tc>
            </w:tr>
            <w:tr w:rsidR="008A7F6E" w:rsidRPr="00594762" w14:paraId="597FF921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D764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 Th1 XCELL</w:t>
                  </w:r>
                </w:p>
              </w:tc>
            </w:tr>
            <w:tr w:rsidR="008A7F6E" w:rsidRPr="00594762" w14:paraId="1F81A64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557A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 Th2 XCELL</w:t>
                  </w:r>
                </w:p>
              </w:tc>
            </w:tr>
            <w:tr w:rsidR="008A7F6E" w:rsidRPr="00594762" w14:paraId="0F85AA0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3984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immune score XCELL</w:t>
                  </w:r>
                </w:p>
              </w:tc>
            </w:tr>
            <w:tr w:rsidR="008A7F6E" w:rsidRPr="00594762" w14:paraId="2624A60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84D9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troma score XCELL</w:t>
                  </w:r>
                </w:p>
              </w:tc>
            </w:tr>
            <w:tr w:rsidR="008A7F6E" w:rsidRPr="00594762" w14:paraId="4A6F5FC3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1C85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icroenvironment score XCELL</w:t>
                  </w:r>
                </w:p>
              </w:tc>
            </w:tr>
            <w:tr w:rsidR="008A7F6E" w:rsidRPr="00594762" w14:paraId="430F0D20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9917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B cell EPIC</w:t>
                  </w:r>
                </w:p>
              </w:tc>
            </w:tr>
            <w:tr w:rsidR="008A7F6E" w:rsidRPr="00594762" w14:paraId="05758CA6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75E9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ancer associated fibroblast EPIC</w:t>
                  </w:r>
                </w:p>
              </w:tc>
            </w:tr>
            <w:tr w:rsidR="008A7F6E" w:rsidRPr="00594762" w14:paraId="0FFCAC55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1671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 cell CD4+ EPIC</w:t>
                  </w:r>
                </w:p>
              </w:tc>
            </w:tr>
            <w:tr w:rsidR="008A7F6E" w:rsidRPr="00594762" w14:paraId="28EC52FD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BFD9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acrophage EPIC</w:t>
                  </w:r>
                </w:p>
              </w:tc>
            </w:tr>
            <w:tr w:rsidR="008A7F6E" w:rsidRPr="00594762" w14:paraId="49810003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8722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K cell EPIC</w:t>
                  </w:r>
                </w:p>
              </w:tc>
            </w:tr>
            <w:tr w:rsidR="008A7F6E" w:rsidRPr="00594762" w14:paraId="5E92B5BB" w14:textId="77777777" w:rsidTr="0025204B">
              <w:trPr>
                <w:trHeight w:val="280"/>
              </w:trPr>
              <w:tc>
                <w:tcPr>
                  <w:tcW w:w="5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A60D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uncharacterized cell EPIC</w:t>
                  </w:r>
                </w:p>
              </w:tc>
            </w:tr>
          </w:tbl>
          <w:p w14:paraId="3D52B0A8" w14:textId="77777777" w:rsidR="008A7F6E" w:rsidRPr="00594762" w:rsidRDefault="008A7F6E" w:rsidP="0025204B">
            <w:pPr>
              <w:rPr>
                <w:szCs w:val="21"/>
              </w:rPr>
            </w:pPr>
          </w:p>
        </w:tc>
        <w:tc>
          <w:tcPr>
            <w:tcW w:w="1931" w:type="dxa"/>
          </w:tcPr>
          <w:tbl>
            <w:tblPr>
              <w:tblW w:w="1980" w:type="dxa"/>
              <w:tblLook w:val="04A0" w:firstRow="1" w:lastRow="0" w:firstColumn="1" w:lastColumn="0" w:noHBand="0" w:noVBand="1"/>
            </w:tblPr>
            <w:tblGrid>
              <w:gridCol w:w="1980"/>
            </w:tblGrid>
            <w:tr w:rsidR="008A7F6E" w:rsidRPr="00594762" w14:paraId="2070A728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0023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0.103717878</w:t>
                  </w:r>
                </w:p>
              </w:tc>
            </w:tr>
            <w:tr w:rsidR="008A7F6E" w:rsidRPr="00594762" w14:paraId="786B9492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97A7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85499222</w:t>
                  </w:r>
                </w:p>
              </w:tc>
            </w:tr>
            <w:tr w:rsidR="008A7F6E" w:rsidRPr="00594762" w14:paraId="0792BC7B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F9C7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32180858</w:t>
                  </w:r>
                </w:p>
              </w:tc>
            </w:tr>
            <w:tr w:rsidR="008A7F6E" w:rsidRPr="00594762" w14:paraId="1EFA11DF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56B1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416535736</w:t>
                  </w:r>
                </w:p>
              </w:tc>
            </w:tr>
            <w:tr w:rsidR="008A7F6E" w:rsidRPr="00594762" w14:paraId="757A9216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C5A8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305799639</w:t>
                  </w:r>
                </w:p>
              </w:tc>
            </w:tr>
            <w:tr w:rsidR="008A7F6E" w:rsidRPr="00594762" w14:paraId="00D935BF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33F1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04971067</w:t>
                  </w:r>
                </w:p>
              </w:tc>
            </w:tr>
            <w:tr w:rsidR="008A7F6E" w:rsidRPr="00594762" w14:paraId="2E83C5E3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F9DC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40197646</w:t>
                  </w:r>
                </w:p>
              </w:tc>
            </w:tr>
            <w:tr w:rsidR="008A7F6E" w:rsidRPr="00594762" w14:paraId="39995DD5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B737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86173256</w:t>
                  </w:r>
                </w:p>
              </w:tc>
            </w:tr>
            <w:tr w:rsidR="008A7F6E" w:rsidRPr="00594762" w14:paraId="72F0BB69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17C0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54607982</w:t>
                  </w:r>
                </w:p>
              </w:tc>
            </w:tr>
            <w:tr w:rsidR="008A7F6E" w:rsidRPr="00594762" w14:paraId="3741FE8B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2B04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29891077</w:t>
                  </w:r>
                </w:p>
              </w:tc>
            </w:tr>
            <w:tr w:rsidR="008A7F6E" w:rsidRPr="00594762" w14:paraId="13F6339D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EF76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42127768</w:t>
                  </w:r>
                </w:p>
              </w:tc>
            </w:tr>
            <w:tr w:rsidR="008A7F6E" w:rsidRPr="00594762" w14:paraId="5838E976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6D7F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09346337</w:t>
                  </w:r>
                </w:p>
              </w:tc>
            </w:tr>
            <w:tr w:rsidR="008A7F6E" w:rsidRPr="00594762" w14:paraId="218457FE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14AE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49422232</w:t>
                  </w:r>
                </w:p>
              </w:tc>
            </w:tr>
            <w:tr w:rsidR="008A7F6E" w:rsidRPr="00594762" w14:paraId="7439B736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0625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211252645</w:t>
                  </w:r>
                </w:p>
              </w:tc>
            </w:tr>
            <w:tr w:rsidR="008A7F6E" w:rsidRPr="00594762" w14:paraId="78B9DEE5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68C8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26630351</w:t>
                  </w:r>
                </w:p>
              </w:tc>
            </w:tr>
            <w:tr w:rsidR="008A7F6E" w:rsidRPr="00594762" w14:paraId="274442B6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8FED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54546677</w:t>
                  </w:r>
                </w:p>
              </w:tc>
            </w:tr>
            <w:tr w:rsidR="008A7F6E" w:rsidRPr="00594762" w14:paraId="630FD06D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00F1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44395901</w:t>
                  </w:r>
                </w:p>
              </w:tc>
            </w:tr>
            <w:tr w:rsidR="008A7F6E" w:rsidRPr="00594762" w14:paraId="70EAC372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BD51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18191144</w:t>
                  </w:r>
                </w:p>
              </w:tc>
            </w:tr>
            <w:tr w:rsidR="008A7F6E" w:rsidRPr="00594762" w14:paraId="61F34CBB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8E26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79516975</w:t>
                  </w:r>
                </w:p>
              </w:tc>
            </w:tr>
            <w:tr w:rsidR="008A7F6E" w:rsidRPr="00594762" w14:paraId="49BDF8DF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399B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41492856</w:t>
                  </w:r>
                </w:p>
              </w:tc>
            </w:tr>
            <w:tr w:rsidR="008A7F6E" w:rsidRPr="00594762" w14:paraId="0770A794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15D9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41144383</w:t>
                  </w:r>
                </w:p>
              </w:tc>
            </w:tr>
            <w:tr w:rsidR="008A7F6E" w:rsidRPr="00594762" w14:paraId="3F677DE3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988F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99134745</w:t>
                  </w:r>
                </w:p>
              </w:tc>
            </w:tr>
            <w:tr w:rsidR="008A7F6E" w:rsidRPr="00594762" w14:paraId="60F99FE3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53C5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05059648</w:t>
                  </w:r>
                </w:p>
              </w:tc>
            </w:tr>
            <w:tr w:rsidR="008A7F6E" w:rsidRPr="00594762" w14:paraId="0350E0E9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7BB14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86019136</w:t>
                  </w:r>
                </w:p>
              </w:tc>
            </w:tr>
            <w:tr w:rsidR="008A7F6E" w:rsidRPr="00594762" w14:paraId="7C2D82E2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0FAA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45791367</w:t>
                  </w:r>
                </w:p>
              </w:tc>
            </w:tr>
            <w:tr w:rsidR="008A7F6E" w:rsidRPr="00594762" w14:paraId="04137954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3063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323449348</w:t>
                  </w:r>
                </w:p>
              </w:tc>
            </w:tr>
            <w:tr w:rsidR="008A7F6E" w:rsidRPr="00594762" w14:paraId="103BD7EA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2484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52821991</w:t>
                  </w:r>
                </w:p>
              </w:tc>
            </w:tr>
            <w:tr w:rsidR="008A7F6E" w:rsidRPr="00594762" w14:paraId="66657F72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6D2E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52549767</w:t>
                  </w:r>
                </w:p>
              </w:tc>
            </w:tr>
            <w:tr w:rsidR="008A7F6E" w:rsidRPr="00594762" w14:paraId="7C17D6F4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7139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59471109</w:t>
                  </w:r>
                </w:p>
              </w:tc>
            </w:tr>
            <w:tr w:rsidR="008A7F6E" w:rsidRPr="00594762" w14:paraId="09940299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E50F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81383768</w:t>
                  </w:r>
                </w:p>
              </w:tc>
            </w:tr>
            <w:tr w:rsidR="008A7F6E" w:rsidRPr="00594762" w14:paraId="0A84B564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4614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337878684</w:t>
                  </w:r>
                </w:p>
              </w:tc>
            </w:tr>
            <w:tr w:rsidR="008A7F6E" w:rsidRPr="00594762" w14:paraId="5771BBB9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F7394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60507767</w:t>
                  </w:r>
                </w:p>
              </w:tc>
            </w:tr>
            <w:tr w:rsidR="008A7F6E" w:rsidRPr="00594762" w14:paraId="230CF721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B829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24528884</w:t>
                  </w:r>
                </w:p>
              </w:tc>
            </w:tr>
            <w:tr w:rsidR="008A7F6E" w:rsidRPr="00594762" w14:paraId="70EA5740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1698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75708787</w:t>
                  </w:r>
                </w:p>
              </w:tc>
            </w:tr>
            <w:tr w:rsidR="008A7F6E" w:rsidRPr="00594762" w14:paraId="5FE7FE9B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2321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36465251</w:t>
                  </w:r>
                </w:p>
              </w:tc>
            </w:tr>
            <w:tr w:rsidR="008A7F6E" w:rsidRPr="00594762" w14:paraId="6CEE1AA1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F7C3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92734703</w:t>
                  </w:r>
                </w:p>
              </w:tc>
            </w:tr>
            <w:tr w:rsidR="008A7F6E" w:rsidRPr="00594762" w14:paraId="312C3A9A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096F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49156219</w:t>
                  </w:r>
                </w:p>
              </w:tc>
            </w:tr>
            <w:tr w:rsidR="008A7F6E" w:rsidRPr="00594762" w14:paraId="542B3C9D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0FA9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01999486</w:t>
                  </w:r>
                </w:p>
              </w:tc>
            </w:tr>
            <w:tr w:rsidR="008A7F6E" w:rsidRPr="00594762" w14:paraId="2530A489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13C3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13789112</w:t>
                  </w:r>
                </w:p>
              </w:tc>
            </w:tr>
            <w:tr w:rsidR="008A7F6E" w:rsidRPr="00594762" w14:paraId="62BE558A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4F45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0.184252068</w:t>
                  </w:r>
                </w:p>
              </w:tc>
            </w:tr>
            <w:tr w:rsidR="008A7F6E" w:rsidRPr="00594762" w14:paraId="6C4A9433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4883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386662614</w:t>
                  </w:r>
                </w:p>
              </w:tc>
            </w:tr>
            <w:tr w:rsidR="008A7F6E" w:rsidRPr="00594762" w14:paraId="7F2F752A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449C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386662614</w:t>
                  </w:r>
                </w:p>
              </w:tc>
            </w:tr>
            <w:tr w:rsidR="008A7F6E" w:rsidRPr="00594762" w14:paraId="7D45CF70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EC19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59016809</w:t>
                  </w:r>
                </w:p>
              </w:tc>
            </w:tr>
            <w:tr w:rsidR="008A7F6E" w:rsidRPr="00594762" w14:paraId="36E8D070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3F91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33802892</w:t>
                  </w:r>
                </w:p>
              </w:tc>
            </w:tr>
            <w:tr w:rsidR="008A7F6E" w:rsidRPr="00594762" w14:paraId="056F6335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118C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461173605</w:t>
                  </w:r>
                </w:p>
              </w:tc>
            </w:tr>
            <w:tr w:rsidR="008A7F6E" w:rsidRPr="00594762" w14:paraId="5F35EA7C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D997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65887886</w:t>
                  </w:r>
                </w:p>
              </w:tc>
            </w:tr>
            <w:tr w:rsidR="008A7F6E" w:rsidRPr="00594762" w14:paraId="463AF82B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178F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43623544</w:t>
                  </w:r>
                </w:p>
              </w:tc>
            </w:tr>
            <w:tr w:rsidR="008A7F6E" w:rsidRPr="00594762" w14:paraId="05E09DF0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F724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53439389</w:t>
                  </w:r>
                </w:p>
              </w:tc>
            </w:tr>
            <w:tr w:rsidR="008A7F6E" w:rsidRPr="00594762" w14:paraId="47B6650D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7A8E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290016075</w:t>
                  </w:r>
                </w:p>
              </w:tc>
            </w:tr>
            <w:tr w:rsidR="008A7F6E" w:rsidRPr="00594762" w14:paraId="763170B8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F8F1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210353268</w:t>
                  </w:r>
                </w:p>
              </w:tc>
            </w:tr>
            <w:tr w:rsidR="008A7F6E" w:rsidRPr="00594762" w14:paraId="5A447EEF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E3D5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200831905</w:t>
                  </w:r>
                </w:p>
              </w:tc>
            </w:tr>
            <w:tr w:rsidR="008A7F6E" w:rsidRPr="00594762" w14:paraId="29C88551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67D7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73043007</w:t>
                  </w:r>
                </w:p>
              </w:tc>
            </w:tr>
            <w:tr w:rsidR="008A7F6E" w:rsidRPr="00594762" w14:paraId="3A29D198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F3FA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45392935</w:t>
                  </w:r>
                </w:p>
              </w:tc>
            </w:tr>
            <w:tr w:rsidR="008A7F6E" w:rsidRPr="00594762" w14:paraId="39A9CB64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A8B9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23100067</w:t>
                  </w:r>
                </w:p>
              </w:tc>
            </w:tr>
            <w:tr w:rsidR="008A7F6E" w:rsidRPr="00594762" w14:paraId="29774313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C835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91385714</w:t>
                  </w:r>
                </w:p>
              </w:tc>
            </w:tr>
            <w:tr w:rsidR="008A7F6E" w:rsidRPr="00594762" w14:paraId="59D42D2E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4F8A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78192439</w:t>
                  </w:r>
                </w:p>
              </w:tc>
            </w:tr>
            <w:tr w:rsidR="008A7F6E" w:rsidRPr="00594762" w14:paraId="22156E15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629F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315620506</w:t>
                  </w:r>
                </w:p>
              </w:tc>
            </w:tr>
            <w:tr w:rsidR="008A7F6E" w:rsidRPr="00594762" w14:paraId="744DEB3B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CE4B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60356105</w:t>
                  </w:r>
                </w:p>
              </w:tc>
            </w:tr>
            <w:tr w:rsidR="008A7F6E" w:rsidRPr="00594762" w14:paraId="5CF59999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6389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98573551</w:t>
                  </w:r>
                </w:p>
              </w:tc>
            </w:tr>
            <w:tr w:rsidR="008A7F6E" w:rsidRPr="00594762" w14:paraId="3E9E13D1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26AF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78864239</w:t>
                  </w:r>
                </w:p>
              </w:tc>
            </w:tr>
            <w:tr w:rsidR="008A7F6E" w:rsidRPr="00594762" w14:paraId="1496310D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B187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82431294</w:t>
                  </w:r>
                </w:p>
              </w:tc>
            </w:tr>
            <w:tr w:rsidR="008A7F6E" w:rsidRPr="00594762" w14:paraId="362188D7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46C74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80197838</w:t>
                  </w:r>
                </w:p>
              </w:tc>
            </w:tr>
            <w:tr w:rsidR="008A7F6E" w:rsidRPr="00594762" w14:paraId="62D82158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B6CC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64544333</w:t>
                  </w:r>
                </w:p>
              </w:tc>
            </w:tr>
            <w:tr w:rsidR="008A7F6E" w:rsidRPr="00594762" w14:paraId="212A89A4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4292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5983176</w:t>
                  </w:r>
                </w:p>
              </w:tc>
            </w:tr>
            <w:tr w:rsidR="008A7F6E" w:rsidRPr="00594762" w14:paraId="2D379283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F2A5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87686965</w:t>
                  </w:r>
                </w:p>
              </w:tc>
            </w:tr>
            <w:tr w:rsidR="008A7F6E" w:rsidRPr="00594762" w14:paraId="3B41B988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C75D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28282368</w:t>
                  </w:r>
                </w:p>
              </w:tc>
            </w:tr>
            <w:tr w:rsidR="008A7F6E" w:rsidRPr="00594762" w14:paraId="7A029C92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77CF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23745777</w:t>
                  </w:r>
                </w:p>
              </w:tc>
            </w:tr>
            <w:tr w:rsidR="008A7F6E" w:rsidRPr="00594762" w14:paraId="3FCDE760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D82C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47078515</w:t>
                  </w:r>
                </w:p>
              </w:tc>
            </w:tr>
            <w:tr w:rsidR="008A7F6E" w:rsidRPr="00594762" w14:paraId="755DFB50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22FB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116640152</w:t>
                  </w:r>
                </w:p>
              </w:tc>
            </w:tr>
            <w:tr w:rsidR="008A7F6E" w:rsidRPr="00594762" w14:paraId="73E97FDE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F18D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37917456</w:t>
                  </w:r>
                </w:p>
              </w:tc>
            </w:tr>
            <w:tr w:rsidR="008A7F6E" w:rsidRPr="00594762" w14:paraId="7E15148F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B609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19767071</w:t>
                  </w:r>
                </w:p>
              </w:tc>
            </w:tr>
            <w:tr w:rsidR="008A7F6E" w:rsidRPr="00594762" w14:paraId="0BE90320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2A96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19472537</w:t>
                  </w:r>
                </w:p>
              </w:tc>
            </w:tr>
            <w:tr w:rsidR="008A7F6E" w:rsidRPr="00594762" w14:paraId="26FA5A6C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9930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60484302</w:t>
                  </w:r>
                </w:p>
              </w:tc>
            </w:tr>
            <w:tr w:rsidR="008A7F6E" w:rsidRPr="00594762" w14:paraId="5576A1CB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BA3C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60057328</w:t>
                  </w:r>
                </w:p>
              </w:tc>
            </w:tr>
            <w:tr w:rsidR="008A7F6E" w:rsidRPr="00594762" w14:paraId="36652BC8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9D1D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40513021</w:t>
                  </w:r>
                </w:p>
              </w:tc>
            </w:tr>
            <w:tr w:rsidR="008A7F6E" w:rsidRPr="00594762" w14:paraId="507521E5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D745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228783239</w:t>
                  </w:r>
                </w:p>
              </w:tc>
            </w:tr>
            <w:tr w:rsidR="008A7F6E" w:rsidRPr="00594762" w14:paraId="3F5C92C9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2246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301847823</w:t>
                  </w:r>
                </w:p>
              </w:tc>
            </w:tr>
            <w:tr w:rsidR="008A7F6E" w:rsidRPr="00594762" w14:paraId="60E73A06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8086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18597276</w:t>
                  </w:r>
                </w:p>
              </w:tc>
            </w:tr>
            <w:tr w:rsidR="008A7F6E" w:rsidRPr="00594762" w14:paraId="0B2458E8" w14:textId="77777777" w:rsidTr="0025204B">
              <w:trPr>
                <w:trHeight w:val="280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9D38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-0.226485378</w:t>
                  </w:r>
                </w:p>
              </w:tc>
            </w:tr>
          </w:tbl>
          <w:p w14:paraId="0C73699E" w14:textId="77777777" w:rsidR="008A7F6E" w:rsidRPr="00594762" w:rsidRDefault="008A7F6E" w:rsidP="0025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386" w:type="dxa"/>
          </w:tcPr>
          <w:tbl>
            <w:tblPr>
              <w:tblW w:w="1780" w:type="dxa"/>
              <w:tblLook w:val="04A0" w:firstRow="1" w:lastRow="0" w:firstColumn="1" w:lastColumn="0" w:noHBand="0" w:noVBand="1"/>
            </w:tblPr>
            <w:tblGrid>
              <w:gridCol w:w="1780"/>
            </w:tblGrid>
            <w:tr w:rsidR="008A7F6E" w:rsidRPr="00594762" w14:paraId="2F299B29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781C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0.03740915</w:t>
                  </w:r>
                </w:p>
              </w:tc>
            </w:tr>
            <w:tr w:rsidR="008A7F6E" w:rsidRPr="00594762" w14:paraId="26449DD3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249C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5.36E-09</w:t>
                  </w:r>
                </w:p>
              </w:tc>
            </w:tr>
            <w:tr w:rsidR="008A7F6E" w:rsidRPr="00594762" w14:paraId="690B0586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7754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4.73E-11</w:t>
                  </w:r>
                </w:p>
              </w:tc>
            </w:tr>
            <w:tr w:rsidR="008A7F6E" w:rsidRPr="00594762" w14:paraId="33A02203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FD2A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2.41E-18</w:t>
                  </w:r>
                </w:p>
              </w:tc>
            </w:tr>
            <w:tr w:rsidR="008A7F6E" w:rsidRPr="00594762" w14:paraId="05CEC4E8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5976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4.43E-10</w:t>
                  </w:r>
                </w:p>
              </w:tc>
            </w:tr>
            <w:tr w:rsidR="008A7F6E" w:rsidRPr="00594762" w14:paraId="7A689446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4B45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3515601</w:t>
                  </w:r>
                </w:p>
              </w:tc>
            </w:tr>
            <w:tr w:rsidR="008A7F6E" w:rsidRPr="00594762" w14:paraId="2A822DB5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D33A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4807689</w:t>
                  </w:r>
                </w:p>
              </w:tc>
            </w:tr>
            <w:tr w:rsidR="008A7F6E" w:rsidRPr="00594762" w14:paraId="767D7DD8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0558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170795</w:t>
                  </w:r>
                </w:p>
              </w:tc>
            </w:tr>
            <w:tr w:rsidR="008A7F6E" w:rsidRPr="00594762" w14:paraId="263DD07B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1BFF4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1853027</w:t>
                  </w:r>
                </w:p>
              </w:tc>
            </w:tr>
            <w:tr w:rsidR="008A7F6E" w:rsidRPr="00594762" w14:paraId="6DD43D12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3B42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9040637</w:t>
                  </w:r>
                </w:p>
              </w:tc>
            </w:tr>
            <w:tr w:rsidR="008A7F6E" w:rsidRPr="00594762" w14:paraId="347733E0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7DF1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8.70E-07</w:t>
                  </w:r>
                </w:p>
              </w:tc>
            </w:tr>
            <w:tr w:rsidR="008A7F6E" w:rsidRPr="00594762" w14:paraId="1EF52671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DF82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2.27E-05</w:t>
                  </w:r>
                </w:p>
              </w:tc>
            </w:tr>
            <w:tr w:rsidR="008A7F6E" w:rsidRPr="00594762" w14:paraId="0200AB21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07AB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2636552</w:t>
                  </w:r>
                </w:p>
              </w:tc>
            </w:tr>
            <w:tr w:rsidR="008A7F6E" w:rsidRPr="00594762" w14:paraId="36F881D1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1D2F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90E-05</w:t>
                  </w:r>
                </w:p>
              </w:tc>
            </w:tr>
            <w:tr w:rsidR="008A7F6E" w:rsidRPr="00594762" w14:paraId="6682296D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8FF2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10945286</w:t>
                  </w:r>
                </w:p>
              </w:tc>
            </w:tr>
            <w:tr w:rsidR="008A7F6E" w:rsidRPr="00594762" w14:paraId="796D2D36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C30E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1860886</w:t>
                  </w:r>
                </w:p>
              </w:tc>
            </w:tr>
            <w:tr w:rsidR="008A7F6E" w:rsidRPr="00594762" w14:paraId="18282EEB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C774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3672976</w:t>
                  </w:r>
                </w:p>
              </w:tc>
            </w:tr>
            <w:tr w:rsidR="008A7F6E" w:rsidRPr="00594762" w14:paraId="0B71BAE8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C9E4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17614388</w:t>
                  </w:r>
                </w:p>
              </w:tc>
            </w:tr>
            <w:tr w:rsidR="008A7F6E" w:rsidRPr="00594762" w14:paraId="3D9E40F2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BFBF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292277</w:t>
                  </w:r>
                </w:p>
              </w:tc>
            </w:tr>
            <w:tr w:rsidR="008A7F6E" w:rsidRPr="00594762" w14:paraId="3B655715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E544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4427809</w:t>
                  </w:r>
                </w:p>
              </w:tc>
            </w:tr>
            <w:tr w:rsidR="008A7F6E" w:rsidRPr="00594762" w14:paraId="29D75ED3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A883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4527255</w:t>
                  </w:r>
                </w:p>
              </w:tc>
            </w:tr>
            <w:tr w:rsidR="008A7F6E" w:rsidRPr="00594762" w14:paraId="0BFB8E79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D7FC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5.68E-05</w:t>
                  </w:r>
                </w:p>
              </w:tc>
            </w:tr>
            <w:tr w:rsidR="008A7F6E" w:rsidRPr="00594762" w14:paraId="1B7550E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56CA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35001211</w:t>
                  </w:r>
                </w:p>
              </w:tc>
            </w:tr>
            <w:tr w:rsidR="008A7F6E" w:rsidRPr="00594762" w14:paraId="06491004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E784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5.02E-09</w:t>
                  </w:r>
                </w:p>
              </w:tc>
            </w:tr>
            <w:tr w:rsidR="008A7F6E" w:rsidRPr="00594762" w14:paraId="396C1D45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8233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5.86E-07</w:t>
                  </w:r>
                </w:p>
              </w:tc>
            </w:tr>
            <w:tr w:rsidR="008A7F6E" w:rsidRPr="00594762" w14:paraId="6DD40D47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BB89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2.88E-11</w:t>
                  </w:r>
                </w:p>
              </w:tc>
            </w:tr>
            <w:tr w:rsidR="008A7F6E" w:rsidRPr="00594762" w14:paraId="709F798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E59F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209488</w:t>
                  </w:r>
                </w:p>
              </w:tc>
            </w:tr>
            <w:tr w:rsidR="008A7F6E" w:rsidRPr="00594762" w14:paraId="7AA6064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7286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2134179</w:t>
                  </w:r>
                </w:p>
              </w:tc>
            </w:tr>
            <w:tr w:rsidR="008A7F6E" w:rsidRPr="00594762" w14:paraId="727E6E6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CC71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1318166</w:t>
                  </w:r>
                </w:p>
              </w:tc>
            </w:tr>
            <w:tr w:rsidR="008A7F6E" w:rsidRPr="00594762" w14:paraId="238628C3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F713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9.04E-09</w:t>
                  </w:r>
                </w:p>
              </w:tc>
            </w:tr>
            <w:tr w:rsidR="008A7F6E" w:rsidRPr="00594762" w14:paraId="7E88E76F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6911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3.22E-12</w:t>
                  </w:r>
                </w:p>
              </w:tc>
            </w:tr>
            <w:tr w:rsidR="008A7F6E" w:rsidRPr="00594762" w14:paraId="1E7DD6DD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383A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1224337</w:t>
                  </w:r>
                </w:p>
              </w:tc>
            </w:tr>
            <w:tr w:rsidR="008A7F6E" w:rsidRPr="00594762" w14:paraId="4BA2865D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89D2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12353562</w:t>
                  </w:r>
                </w:p>
              </w:tc>
            </w:tr>
            <w:tr w:rsidR="008A7F6E" w:rsidRPr="00594762" w14:paraId="45DD76B4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96E6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394131</w:t>
                  </w:r>
                </w:p>
              </w:tc>
            </w:tr>
            <w:tr w:rsidR="008A7F6E" w:rsidRPr="00594762" w14:paraId="480708C9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FB8F2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6072167</w:t>
                  </w:r>
                </w:p>
              </w:tc>
            </w:tr>
            <w:tr w:rsidR="008A7F6E" w:rsidRPr="00594762" w14:paraId="10970EA4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8DDF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10165</w:t>
                  </w:r>
                </w:p>
              </w:tc>
            </w:tr>
            <w:tr w:rsidR="008A7F6E" w:rsidRPr="00594762" w14:paraId="7F1947FC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963E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26839</w:t>
                  </w:r>
                </w:p>
              </w:tc>
            </w:tr>
            <w:tr w:rsidR="008A7F6E" w:rsidRPr="00594762" w14:paraId="74097F53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B96E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4.57E-05</w:t>
                  </w:r>
                </w:p>
              </w:tc>
            </w:tr>
            <w:tr w:rsidR="008A7F6E" w:rsidRPr="00594762" w14:paraId="150B2B9B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677B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57E-05</w:t>
                  </w:r>
                </w:p>
              </w:tc>
            </w:tr>
            <w:tr w:rsidR="008A7F6E" w:rsidRPr="00594762" w14:paraId="25DB6D57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48C6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0.000204632</w:t>
                  </w:r>
                </w:p>
              </w:tc>
            </w:tr>
            <w:tr w:rsidR="008A7F6E" w:rsidRPr="00594762" w14:paraId="543E7283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E6A3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4.49E-16</w:t>
                  </w:r>
                </w:p>
              </w:tc>
            </w:tr>
            <w:tr w:rsidR="008A7F6E" w:rsidRPr="00594762" w14:paraId="15E7786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BE90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4.49E-16</w:t>
                  </w:r>
                </w:p>
              </w:tc>
            </w:tr>
            <w:tr w:rsidR="008A7F6E" w:rsidRPr="00594762" w14:paraId="67157038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3C124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48E-07</w:t>
                  </w:r>
                </w:p>
              </w:tc>
            </w:tr>
            <w:tr w:rsidR="008A7F6E" w:rsidRPr="00594762" w14:paraId="725B0F7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F152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7185525</w:t>
                  </w:r>
                </w:p>
              </w:tc>
            </w:tr>
            <w:tr w:rsidR="008A7F6E" w:rsidRPr="00594762" w14:paraId="667C8408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E59E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</w:t>
                  </w:r>
                </w:p>
              </w:tc>
            </w:tr>
            <w:tr w:rsidR="008A7F6E" w:rsidRPr="00594762" w14:paraId="66B94BC1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203D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6.00E-08</w:t>
                  </w:r>
                </w:p>
              </w:tc>
            </w:tr>
            <w:tr w:rsidR="008A7F6E" w:rsidRPr="00594762" w14:paraId="18D24FA6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C1B5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3861494</w:t>
                  </w:r>
                </w:p>
              </w:tc>
            </w:tr>
            <w:tr w:rsidR="008A7F6E" w:rsidRPr="00594762" w14:paraId="3D5880DD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641D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2008191</w:t>
                  </w:r>
                </w:p>
              </w:tc>
            </w:tr>
            <w:tr w:rsidR="008A7F6E" w:rsidRPr="00594762" w14:paraId="4F043020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47B2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2.99E-09</w:t>
                  </w:r>
                </w:p>
              </w:tc>
            </w:tr>
            <w:tr w:rsidR="008A7F6E" w:rsidRPr="00594762" w14:paraId="7EF91C55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7099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2.07E-05</w:t>
                  </w:r>
                </w:p>
              </w:tc>
            </w:tr>
            <w:tr w:rsidR="008A7F6E" w:rsidRPr="00594762" w14:paraId="44811EF6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0E79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4.89E-05</w:t>
                  </w:r>
                </w:p>
              </w:tc>
            </w:tr>
            <w:tr w:rsidR="008A7F6E" w:rsidRPr="00594762" w14:paraId="5DA956D8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DA96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484138</w:t>
                  </w:r>
                </w:p>
              </w:tc>
            </w:tr>
            <w:tr w:rsidR="008A7F6E" w:rsidRPr="00594762" w14:paraId="6C08C6AF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588A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3441956</w:t>
                  </w:r>
                </w:p>
              </w:tc>
            </w:tr>
            <w:tr w:rsidR="008A7F6E" w:rsidRPr="00594762" w14:paraId="500C04F8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B1B1E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13400183</w:t>
                  </w:r>
                </w:p>
              </w:tc>
            </w:tr>
            <w:tr w:rsidR="008A7F6E" w:rsidRPr="00594762" w14:paraId="20195C01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78B5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11068</w:t>
                  </w:r>
                </w:p>
              </w:tc>
            </w:tr>
            <w:tr w:rsidR="008A7F6E" w:rsidRPr="00594762" w14:paraId="68DA4FA7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B4C4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324531</w:t>
                  </w:r>
                </w:p>
              </w:tc>
            </w:tr>
            <w:tr w:rsidR="008A7F6E" w:rsidRPr="00594762" w14:paraId="0C2D823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EB04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9.00E-11</w:t>
                  </w:r>
                </w:p>
              </w:tc>
            </w:tr>
            <w:tr w:rsidR="008A7F6E" w:rsidRPr="00594762" w14:paraId="5AF1FB00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A2DF5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14E-07</w:t>
                  </w:r>
                </w:p>
              </w:tc>
            </w:tr>
            <w:tr w:rsidR="008A7F6E" w:rsidRPr="00594762" w14:paraId="2C8E586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71787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5.97E-05</w:t>
                  </w:r>
                </w:p>
              </w:tc>
            </w:tr>
            <w:tr w:rsidR="008A7F6E" w:rsidRPr="00594762" w14:paraId="09CAC78C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34B40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24E-08</w:t>
                  </w:r>
                </w:p>
              </w:tc>
            </w:tr>
            <w:tr w:rsidR="008A7F6E" w:rsidRPr="00594762" w14:paraId="523A41B6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5EB8C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7.93E-09</w:t>
                  </w:r>
                </w:p>
              </w:tc>
            </w:tr>
            <w:tr w:rsidR="008A7F6E" w:rsidRPr="00594762" w14:paraId="7CAEA4F8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7B384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276886</w:t>
                  </w:r>
                </w:p>
              </w:tc>
            </w:tr>
            <w:tr w:rsidR="008A7F6E" w:rsidRPr="00594762" w14:paraId="1C02DAEA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BAC0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914562</w:t>
                  </w:r>
                </w:p>
              </w:tc>
            </w:tr>
            <w:tr w:rsidR="008A7F6E" w:rsidRPr="00594762" w14:paraId="53F14B80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5051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1284798</w:t>
                  </w:r>
                </w:p>
              </w:tc>
            </w:tr>
            <w:tr w:rsidR="008A7F6E" w:rsidRPr="00594762" w14:paraId="38FC0390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A48E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4.05E-09</w:t>
                  </w:r>
                </w:p>
              </w:tc>
            </w:tr>
            <w:tr w:rsidR="008A7F6E" w:rsidRPr="00594762" w14:paraId="1A770C6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17AF6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9939968</w:t>
                  </w:r>
                </w:p>
              </w:tc>
            </w:tr>
            <w:tr w:rsidR="008A7F6E" w:rsidRPr="00594762" w14:paraId="6C75B1C9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4A25D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12917896</w:t>
                  </w:r>
                </w:p>
              </w:tc>
            </w:tr>
            <w:tr w:rsidR="008A7F6E" w:rsidRPr="00594762" w14:paraId="765B52E8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24A5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3081187</w:t>
                  </w:r>
                </w:p>
              </w:tc>
            </w:tr>
            <w:tr w:rsidR="008A7F6E" w:rsidRPr="00594762" w14:paraId="183C8EE7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883FF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19167276</w:t>
                  </w:r>
                </w:p>
              </w:tc>
            </w:tr>
            <w:tr w:rsidR="008A7F6E" w:rsidRPr="00594762" w14:paraId="30E77187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2EF69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3.16E-15</w:t>
                  </w:r>
                </w:p>
              </w:tc>
            </w:tr>
            <w:tr w:rsidR="008A7F6E" w:rsidRPr="00594762" w14:paraId="6F672E44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B0E7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8.93E-06</w:t>
                  </w:r>
                </w:p>
              </w:tc>
            </w:tr>
            <w:tr w:rsidR="008A7F6E" w:rsidRPr="00594762" w14:paraId="599E50A5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6DFA3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8.73E-06</w:t>
                  </w:r>
                </w:p>
              </w:tc>
            </w:tr>
            <w:tr w:rsidR="008A7F6E" w:rsidRPr="00594762" w14:paraId="7E6F6E3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8C161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26E-07</w:t>
                  </w:r>
                </w:p>
              </w:tc>
            </w:tr>
            <w:tr w:rsidR="008A7F6E" w:rsidRPr="00594762" w14:paraId="5A646E99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52FB8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1280174</w:t>
                  </w:r>
                </w:p>
              </w:tc>
            </w:tr>
            <w:tr w:rsidR="008A7F6E" w:rsidRPr="00594762" w14:paraId="78DBB134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3CBB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</w:t>
                  </w:r>
                </w:p>
              </w:tc>
            </w:tr>
            <w:tr w:rsidR="008A7F6E" w:rsidRPr="00594762" w14:paraId="29E02571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A03C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3.70E-06</w:t>
                  </w:r>
                </w:p>
              </w:tc>
            </w:tr>
            <w:tr w:rsidR="008A7F6E" w:rsidRPr="00594762" w14:paraId="52D18D1E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9175A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7.55E-10</w:t>
                  </w:r>
                </w:p>
              </w:tc>
            </w:tr>
            <w:tr w:rsidR="008A7F6E" w:rsidRPr="00594762" w14:paraId="75150F93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FA54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177985</w:t>
                  </w:r>
                </w:p>
              </w:tc>
            </w:tr>
            <w:tr w:rsidR="008A7F6E" w:rsidRPr="00594762" w14:paraId="543B815D" w14:textId="77777777" w:rsidTr="0025204B">
              <w:trPr>
                <w:trHeight w:val="28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378BB" w14:textId="77777777" w:rsidR="008A7F6E" w:rsidRPr="00594762" w:rsidRDefault="008A7F6E" w:rsidP="0025204B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9476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4.65E-06</w:t>
                  </w:r>
                </w:p>
              </w:tc>
            </w:tr>
          </w:tbl>
          <w:p w14:paraId="09DEA80D" w14:textId="77777777" w:rsidR="008A7F6E" w:rsidRPr="00594762" w:rsidRDefault="008A7F6E" w:rsidP="0025204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E62598B" w14:textId="77777777" w:rsidR="008A7F6E" w:rsidRPr="00594762" w:rsidRDefault="008A7F6E">
      <w:pPr>
        <w:rPr>
          <w:szCs w:val="21"/>
        </w:rPr>
      </w:pPr>
    </w:p>
    <w:sectPr w:rsidR="008A7F6E" w:rsidRPr="00594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A6BFE" w14:textId="77777777" w:rsidR="00303D80" w:rsidRDefault="00303D80" w:rsidP="000448C7">
      <w:r>
        <w:separator/>
      </w:r>
    </w:p>
  </w:endnote>
  <w:endnote w:type="continuationSeparator" w:id="0">
    <w:p w14:paraId="7D0E25F3" w14:textId="77777777" w:rsidR="00303D80" w:rsidRDefault="00303D80" w:rsidP="00044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09A48" w14:textId="77777777" w:rsidR="00303D80" w:rsidRDefault="00303D80" w:rsidP="000448C7">
      <w:r>
        <w:separator/>
      </w:r>
    </w:p>
  </w:footnote>
  <w:footnote w:type="continuationSeparator" w:id="0">
    <w:p w14:paraId="20860A1A" w14:textId="77777777" w:rsidR="00303D80" w:rsidRDefault="00303D80" w:rsidP="00044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0BC"/>
    <w:rsid w:val="000448C7"/>
    <w:rsid w:val="001B35EF"/>
    <w:rsid w:val="00303D80"/>
    <w:rsid w:val="003D54C3"/>
    <w:rsid w:val="004A76D5"/>
    <w:rsid w:val="004F40BC"/>
    <w:rsid w:val="00594762"/>
    <w:rsid w:val="008A7F6E"/>
    <w:rsid w:val="00A1170E"/>
    <w:rsid w:val="00AE28A4"/>
    <w:rsid w:val="00DC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C1456AA"/>
  <w14:defaultImageDpi w14:val="32767"/>
  <w15:chartTrackingRefBased/>
  <w15:docId w15:val="{BC24AC77-31C0-4242-A1C2-C4D79B4A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76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44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8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4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8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晨</dc:creator>
  <cp:keywords/>
  <dc:description/>
  <cp:lastModifiedBy>Ishwarya P.S.</cp:lastModifiedBy>
  <cp:revision>7</cp:revision>
  <dcterms:created xsi:type="dcterms:W3CDTF">2021-02-21T11:04:00Z</dcterms:created>
  <dcterms:modified xsi:type="dcterms:W3CDTF">2021-07-27T15:57:00Z</dcterms:modified>
</cp:coreProperties>
</file>